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4"/>
        <w:gridCol w:w="2269"/>
        <w:gridCol w:w="788"/>
        <w:gridCol w:w="1436"/>
        <w:gridCol w:w="590"/>
        <w:gridCol w:w="2104"/>
        <w:gridCol w:w="431"/>
      </w:tblGrid>
      <w:tr w:rsidR="00DE0A6F" w:rsidRPr="00226818" w14:paraId="1093D065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AA7ABF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33DB1B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quirement by Fitzer et al [1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69A654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recruI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1EA062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KAS+ Evaluation Environ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FBAE76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KAS+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60BD0E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equirements identified in 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C41BA45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DE0A6F" w:rsidRPr="00226818" w14:paraId="06B21324" w14:textId="77777777" w:rsidTr="00A23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AE78AD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Notifica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585159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35AEA0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79348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E0D10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BF8C94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080C27E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5B8C8381" w14:textId="77777777" w:rsidTr="00A2302A">
        <w:trPr>
          <w:trHeight w:val="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94F938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29D731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users are instantly notified if new suggestions are avail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3115A5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9B056DF" wp14:editId="2D018F5E">
                  <wp:extent cx="238125" cy="238125"/>
                  <wp:effectExtent l="0" t="0" r="9525" b="9525"/>
                  <wp:docPr id="60" name="Grafik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C18202E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FE5C145" wp14:editId="1C344FC8">
                  <wp:extent cx="238125" cy="238125"/>
                  <wp:effectExtent l="0" t="0" r="9525" b="9525"/>
                  <wp:docPr id="59" name="Grafik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9731E5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DE56BB9" wp14:editId="0562574D">
                  <wp:extent cx="238125" cy="238125"/>
                  <wp:effectExtent l="0" t="0" r="9525" b="9525"/>
                  <wp:docPr id="58" name="Grafik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761E5FA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1C05BBF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77AAD3B6" w14:textId="77777777" w:rsidTr="00A2302A">
        <w:trPr>
          <w:trHeight w:val="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9DD2E4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9B0454E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notifications are adjustable to individual preferences by the us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5F77F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8BBD634" wp14:editId="49154954">
                  <wp:extent cx="238125" cy="238125"/>
                  <wp:effectExtent l="0" t="0" r="9525" b="9525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89DBCD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0AAFD72" wp14:editId="4AC9E7C3">
                  <wp:extent cx="238125" cy="238125"/>
                  <wp:effectExtent l="0" t="0" r="9525" b="9525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C23398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ECD0C84" wp14:editId="5B65F446">
                  <wp:extent cx="238125" cy="238125"/>
                  <wp:effectExtent l="0" t="0" r="9525" b="9525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7F422C2D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Adjustab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Updat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Interva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28A5B203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E0A6F" w:rsidRPr="00226818" w14:paraId="3022F546" w14:textId="77777777" w:rsidTr="00A2302A">
        <w:trPr>
          <w:trHeight w:val="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88D6EA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FA9BB20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CBF0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715916D7" wp14:editId="01CE2827">
                  <wp:extent cx="238125" cy="238125"/>
                  <wp:effectExtent l="0" t="0" r="9525" b="9525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9218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CE6FEF6" wp14:editId="24D01650">
                  <wp:extent cx="238125" cy="238125"/>
                  <wp:effectExtent l="0" t="0" r="9525" b="9525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7CB12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DF4B79A" wp14:editId="10348629">
                  <wp:extent cx="238125" cy="238125"/>
                  <wp:effectExtent l="0" t="0" r="9525" b="9525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2F4676FD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Daily Upd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3D4F8EB8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E0A6F" w:rsidRPr="00226818" w14:paraId="437BD890" w14:textId="77777777" w:rsidTr="00A2302A">
        <w:trPr>
          <w:trHeight w:val="4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283C65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AA1D0D9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ECB9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4A0B85FF" wp14:editId="37205CD5">
                  <wp:extent cx="238125" cy="238125"/>
                  <wp:effectExtent l="0" t="0" r="9525" b="9525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5184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F961F02" wp14:editId="6D308270">
                  <wp:extent cx="238125" cy="238125"/>
                  <wp:effectExtent l="0" t="0" r="9525" b="9525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F2CC3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7909067C" wp14:editId="6A4AB05D">
                  <wp:extent cx="238125" cy="238125"/>
                  <wp:effectExtent l="0" t="0" r="9525" b="9525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1AD51FC4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Live Updat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7D305D65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E0A6F" w:rsidRPr="00226818" w14:paraId="20DB6792" w14:textId="77777777" w:rsidTr="00A2302A">
        <w:trPr>
          <w:trHeight w:val="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12FE34F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Overview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52FFCC2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0054A7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0BC5628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4229A0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43CAF2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8CD8E5E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65CAEE7D" w14:textId="77777777" w:rsidTr="00A2302A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C210117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3399E9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supports a list of all patient sugg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A44F39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4E5CE096" wp14:editId="5C20BD8C">
                  <wp:extent cx="238125" cy="238125"/>
                  <wp:effectExtent l="0" t="0" r="9525" b="9525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7FED70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F1482A4" wp14:editId="00E4C52B">
                  <wp:extent cx="238125" cy="238125"/>
                  <wp:effectExtent l="0" t="0" r="9525" b="9525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C4B036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36CB233" wp14:editId="5BFD357B">
                  <wp:extent cx="238125" cy="238125"/>
                  <wp:effectExtent l="0" t="0" r="9525" b="9525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A8EF3E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EEFF74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42C66FCD" w14:textId="77777777" w:rsidTr="00A2302A">
        <w:trPr>
          <w:trHeight w:val="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2C1A16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F18E50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possibility to check suggestions by themsel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8ED887B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BF984A8" wp14:editId="4E62D3C2">
                  <wp:extent cx="238125" cy="238125"/>
                  <wp:effectExtent l="0" t="0" r="9525" b="9525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997C13" w14:textId="39DD9153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40629231" wp14:editId="208F3E0A">
                  <wp:extent cx="238125" cy="238125"/>
                  <wp:effectExtent l="0" t="0" r="9525" b="9525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A39B0E1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24BD01D" wp14:editId="217BB125">
                  <wp:extent cx="238125" cy="238125"/>
                  <wp:effectExtent l="0" t="0" r="9525" b="9525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243889F" w14:textId="77777777" w:rsidR="00DE0A6F" w:rsidRPr="00226818" w:rsidRDefault="00DE0A6F" w:rsidP="00624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Flexibl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rocess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lis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DD1048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E0A6F" w:rsidRPr="00226818" w14:paraId="1B9A6F0D" w14:textId="77777777" w:rsidTr="00A2302A">
        <w:trPr>
          <w:trHeight w:val="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1BBD68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22B937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the list with suggestions is integrated into existing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282C3B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1478C4B" wp14:editId="50DDE765">
                  <wp:extent cx="238125" cy="238125"/>
                  <wp:effectExtent l="0" t="0" r="9525" b="9525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357E37" w14:textId="041CFE1D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C02F8D6" wp14:editId="49112034">
                  <wp:extent cx="238125" cy="238125"/>
                  <wp:effectExtent l="0" t="0" r="9525" b="9525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C37F952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10D4B79" wp14:editId="66153FF7">
                  <wp:extent cx="238125" cy="238125"/>
                  <wp:effectExtent l="0" t="0" r="9525" b="9525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6483A5" w14:textId="77777777" w:rsidR="00DE0A6F" w:rsidRPr="00226818" w:rsidRDefault="00DE0A6F" w:rsidP="00624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Integration in H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D1B4E5E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DE0A6F" w:rsidRPr="00226818" w14:paraId="5EFED6BF" w14:textId="77777777" w:rsidTr="00A2302A">
        <w:trPr>
          <w:trHeight w:val="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A305CA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F21D57A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p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mark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075A8C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843CCDB" wp14:editId="3C16DD81">
                  <wp:extent cx="238125" cy="238125"/>
                  <wp:effectExtent l="0" t="0" r="9525" b="9525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2993A9" w14:textId="674D53A8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43C5F93" wp14:editId="2B2B6FB5">
                  <wp:extent cx="238125" cy="238125"/>
                  <wp:effectExtent l="0" t="0" r="9525" b="9525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7129C54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C693C69" wp14:editId="2C3F50D4">
                  <wp:extent cx="238125" cy="238125"/>
                  <wp:effectExtent l="0" t="0" r="9525" b="9525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040580" w14:textId="77777777" w:rsidR="00DE0A6F" w:rsidRPr="00226818" w:rsidRDefault="00DE0A6F" w:rsidP="00624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Marking and categorization of sugges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53E82C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DE0A6F" w:rsidRPr="00226818" w14:paraId="44DB6AFE" w14:textId="77777777" w:rsidTr="00A2302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813367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9DE457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ption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mak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not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4DA311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40C8FD6" wp14:editId="40F6CEC6">
                  <wp:extent cx="238125" cy="238125"/>
                  <wp:effectExtent l="0" t="0" r="9525" b="9525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758544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7674716" wp14:editId="301F09EF">
                  <wp:extent cx="238125" cy="238125"/>
                  <wp:effectExtent l="0" t="0" r="9525" b="9525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8863D1F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1CCE1BA" wp14:editId="1BFC767D">
                  <wp:extent cx="238125" cy="238125"/>
                  <wp:effectExtent l="0" t="0" r="9525" b="9525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E3A9AD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F11C67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1F3A38A2" w14:textId="77777777" w:rsidTr="00A2302A">
        <w:trPr>
          <w:trHeight w:val="38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A4685E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44ACAD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option to track the recruitment 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A12A1D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F5A4BB0" wp14:editId="06167436">
                  <wp:extent cx="238125" cy="238125"/>
                  <wp:effectExtent l="0" t="0" r="9525" b="9525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0D95608" w14:textId="1C8F4BEB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674E3DB" wp14:editId="6D5610C9">
                  <wp:extent cx="238125" cy="238125"/>
                  <wp:effectExtent l="0" t="0" r="9525" b="9525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CC62CEC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9CEF31F" wp14:editId="3351A8BB">
                  <wp:extent cx="238125" cy="238125"/>
                  <wp:effectExtent l="0" t="0" r="9525" b="9525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B64687" w14:textId="77777777" w:rsidR="00DE0A6F" w:rsidRPr="00226818" w:rsidRDefault="00DE0A6F" w:rsidP="0062400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Mor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p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0BC9F5B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DE0A6F" w:rsidRPr="00226818" w14:paraId="0D59F1B0" w14:textId="77777777" w:rsidTr="00A2302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9B58C6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A96711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Edit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recruitm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lis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6E3C76D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6668AF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2CAAB02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40F56B9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B7EDFBC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7299CBF4" w14:textId="77777777" w:rsidTr="00A2302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E999DD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64A1893" w14:textId="77777777" w:rsidR="00DE0A6F" w:rsidRPr="00226818" w:rsidRDefault="00DE0A6F" w:rsidP="00A2302A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manuall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add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9DB1D2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EC2D7D0" wp14:editId="73DE2425">
                  <wp:extent cx="238125" cy="238125"/>
                  <wp:effectExtent l="0" t="0" r="9525" b="9525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3BB86DA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C1D9AA0" wp14:editId="06C1B748">
                  <wp:extent cx="238125" cy="238125"/>
                  <wp:effectExtent l="0" t="0" r="9525" b="9525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31308F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bdr w:val="none" w:sz="0" w:space="0" w:color="auto" w:frame="1"/>
                <w:lang w:eastAsia="de-DE"/>
              </w:rPr>
              <w:drawing>
                <wp:inline distT="0" distB="0" distL="0" distR="0" wp14:anchorId="50A0FFC0" wp14:editId="4B80443D">
                  <wp:extent cx="238125" cy="238125"/>
                  <wp:effectExtent l="0" t="0" r="9525" b="9525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620D636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C69DA0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6ED31FCF" w14:textId="77777777" w:rsidTr="00A2302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323EC3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9E80B4" w14:textId="77777777" w:rsidR="00DE0A6F" w:rsidRPr="00226818" w:rsidRDefault="00DE0A6F" w:rsidP="00A2302A">
            <w:pPr>
              <w:spacing w:line="240" w:lineRule="auto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remov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atient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BC4645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2C6A9AF" wp14:editId="6A686A06">
                  <wp:extent cx="238125" cy="238125"/>
                  <wp:effectExtent l="0" t="0" r="9525" b="9525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7E0867A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42B86503" wp14:editId="3707EF18">
                  <wp:extent cx="238125" cy="238125"/>
                  <wp:effectExtent l="0" t="0" r="9525" b="9525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93E61D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466C3EBD" wp14:editId="41AFBC64">
                  <wp:extent cx="238125" cy="238125"/>
                  <wp:effectExtent l="0" t="0" r="9525" b="9525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EFC0AC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FBF7407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29862351" w14:textId="77777777" w:rsidTr="00A2302A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4783E5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FD3A80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patient summaries are integrated into P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4B9E345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0DDB191B" wp14:editId="295ECCF1">
                  <wp:extent cx="238125" cy="238125"/>
                  <wp:effectExtent l="0" t="0" r="9525" b="9525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508C56" w14:textId="406041D3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4E912DE" wp14:editId="6C8595E7">
                  <wp:extent cx="238125" cy="238125"/>
                  <wp:effectExtent l="0" t="0" r="9525" b="9525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F24708B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BD4B527" wp14:editId="0A368B4A">
                  <wp:extent cx="238125" cy="238125"/>
                  <wp:effectExtent l="0" t="0" r="9525" b="9525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3FE7244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3727884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6BEE19BE" w14:textId="77777777" w:rsidTr="00A2302A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059938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63D3B50F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5F7BC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98A3B7F" wp14:editId="77195804">
                  <wp:extent cx="238125" cy="238125"/>
                  <wp:effectExtent l="0" t="0" r="9525" b="9525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DC7BA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22528C56" wp14:editId="53DE94E2">
                  <wp:extent cx="238125" cy="238125"/>
                  <wp:effectExtent l="0" t="0" r="9525" b="9525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42201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D02938C" wp14:editId="06E3157D">
                  <wp:extent cx="238125" cy="238125"/>
                  <wp:effectExtent l="0" t="0" r="9525" b="9525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57096EBB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seudonymizatio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1FE9EB21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DE0A6F" w:rsidRPr="00226818" w14:paraId="16176A29" w14:textId="77777777" w:rsidTr="00A2302A">
        <w:trPr>
          <w:trHeight w:val="33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5E762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4AE86268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40340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0BC15A8" wp14:editId="5A979F2D">
                  <wp:extent cx="238125" cy="238125"/>
                  <wp:effectExtent l="0" t="0" r="9525" b="9525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D956E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05C276B0" wp14:editId="105002A6">
                  <wp:extent cx="238125" cy="238125"/>
                  <wp:effectExtent l="0" t="0" r="9525" b="9525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A5502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882636F" wp14:editId="6D2D7DF3">
                  <wp:extent cx="238125" cy="238125"/>
                  <wp:effectExtent l="0" t="0" r="9525" b="9525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57CC0278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show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who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Patient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4887A024" w14:textId="77777777" w:rsidR="00DE0A6F" w:rsidRPr="00226818" w:rsidRDefault="00DE0A6F" w:rsidP="00A2302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E0A6F" w:rsidRPr="00226818" w14:paraId="533712A1" w14:textId="77777777" w:rsidTr="00A2302A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505BA6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D89DFB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31AC9B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DB78B0D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5E5C46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06A825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A6D6E8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1A9ECBE7" w14:textId="77777777" w:rsidTr="00A2302A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D28AA0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1CD153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ffers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sophisticated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search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optio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35A6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0545D150" wp14:editId="627B8B41">
                  <wp:extent cx="247650" cy="247650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1D946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89A285C" wp14:editId="0D0B32E8">
                  <wp:extent cx="238125" cy="238125"/>
                  <wp:effectExtent l="0" t="0" r="9525" b="952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94691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01ACADD3" wp14:editId="58952C53">
                  <wp:extent cx="209550" cy="219075"/>
                  <wp:effectExtent l="0" t="0" r="0" b="9525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219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5885177E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Enable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iterative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sear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4E32F6B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DE0A6F" w:rsidRPr="00226818" w14:paraId="2945DFDE" w14:textId="77777777" w:rsidTr="00A2302A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90120F4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B5A07C9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96702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DD26097" wp14:editId="3AD07C0A">
                  <wp:extent cx="238125" cy="238125"/>
                  <wp:effectExtent l="0" t="0" r="9525" b="9525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1B263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B3356C9" wp14:editId="2B953DFA">
                  <wp:extent cx="238125" cy="238125"/>
                  <wp:effectExtent l="0" t="0" r="9525" b="952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540B4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7777B76" wp14:editId="5DC816F6">
                  <wp:extent cx="238125" cy="238125"/>
                  <wp:effectExtent l="0" t="0" r="9525" b="9525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555010D5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filtering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 xml:space="preserve"> war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A2A2A0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E0A6F" w:rsidRPr="00226818" w14:paraId="2C8880F0" w14:textId="77777777" w:rsidTr="00A2302A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AA1858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074D9DC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6AA5C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6025C4F1" wp14:editId="240128C5">
                  <wp:extent cx="238125" cy="238125"/>
                  <wp:effectExtent l="0" t="0" r="9525" b="9525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2524D" w14:textId="77777777" w:rsidR="00DE0A6F" w:rsidRPr="00226818" w:rsidRDefault="00DE0A6F" w:rsidP="00624004">
            <w:pPr>
              <w:spacing w:after="3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5B85D186" wp14:editId="37C3F838">
                  <wp:extent cx="238125" cy="238125"/>
                  <wp:effectExtent l="0" t="0" r="9525" b="952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C4DBC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74163D74" wp14:editId="1440856D">
                  <wp:extent cx="238125" cy="238125"/>
                  <wp:effectExtent l="0" t="0" r="9525" b="952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60" w:type="dxa"/>
              <w:bottom w:w="100" w:type="dxa"/>
              <w:right w:w="160" w:type="dxa"/>
            </w:tcMar>
            <w:hideMark/>
          </w:tcPr>
          <w:p w14:paraId="02AEDF38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Filtering by multiple presence of paramet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9B62A7C" w14:textId="77777777" w:rsidR="00DE0A6F" w:rsidRPr="00226818" w:rsidRDefault="00DE0A6F" w:rsidP="00A2302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DE0A6F" w:rsidRPr="00226818" w14:paraId="12984DFE" w14:textId="77777777" w:rsidTr="00A2302A">
        <w:trPr>
          <w:trHeight w:val="1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BC72FE7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de-DE"/>
              </w:rPr>
              <w:t>User Management and Interfa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3856866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031171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0C1125C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9EA4C5B" w14:textId="77777777" w:rsidR="00DE0A6F" w:rsidRPr="00226818" w:rsidRDefault="00DE0A6F" w:rsidP="00624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801F7D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44F5D9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0A6F" w:rsidRPr="00226818" w14:paraId="6B377C3E" w14:textId="77777777" w:rsidTr="00A2302A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7F4B9AD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28408BA" w14:textId="77777777" w:rsidR="00DE0A6F" w:rsidRPr="00226818" w:rsidRDefault="00DE0A6F" w:rsidP="00A2302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226818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de-DE"/>
              </w:rPr>
              <w:t>contain a sophisticated rights concept to account for the various roles in the trial and at the clinical cent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4F8A2F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0A4B6ADC" wp14:editId="0A4F3F9C">
                  <wp:extent cx="247650" cy="247650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74F2E8" w14:textId="298DA41C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1D47F44E" wp14:editId="6C740363">
                  <wp:extent cx="238125" cy="238125"/>
                  <wp:effectExtent l="0" t="0" r="9525" b="952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D97AA36" w14:textId="77777777" w:rsidR="00DE0A6F" w:rsidRPr="00226818" w:rsidRDefault="00DE0A6F" w:rsidP="006240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26818">
              <w:rPr>
                <w:rFonts w:ascii="Cambria" w:eastAsia="Times New Roman" w:hAnsi="Cambria" w:cs="Times New Roman"/>
                <w:noProof/>
                <w:color w:val="000000"/>
                <w:sz w:val="20"/>
                <w:szCs w:val="20"/>
                <w:bdr w:val="none" w:sz="0" w:space="0" w:color="auto" w:frame="1"/>
                <w:lang w:eastAsia="de-DE"/>
              </w:rPr>
              <w:drawing>
                <wp:inline distT="0" distB="0" distL="0" distR="0" wp14:anchorId="39B2EFDE" wp14:editId="20A8D7B7">
                  <wp:extent cx="238125" cy="238125"/>
                  <wp:effectExtent l="0" t="0" r="9525" b="9525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23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69C43E" w14:textId="77777777" w:rsidR="00DE0A6F" w:rsidRPr="00226818" w:rsidRDefault="00DE0A6F" w:rsidP="006240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A9A4435" w14:textId="77777777" w:rsidR="00DE0A6F" w:rsidRPr="00226818" w:rsidRDefault="00DE0A6F" w:rsidP="00A23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4AA6524E" w14:textId="77777777" w:rsidR="00DE0A6F" w:rsidRPr="00226818" w:rsidRDefault="00DE0A6F" w:rsidP="00DE0A6F">
      <w:pPr>
        <w:rPr>
          <w:lang w:val="en-US"/>
        </w:rPr>
      </w:pPr>
      <w:r w:rsidRPr="00226818">
        <w:rPr>
          <w:rFonts w:ascii="Cambria" w:eastAsia="Times New Roman" w:hAnsi="Cambria" w:cs="Times New Roman"/>
          <w:color w:val="000000"/>
          <w:sz w:val="24"/>
          <w:szCs w:val="24"/>
          <w:lang w:val="en-US" w:eastAsia="de-DE"/>
        </w:rPr>
        <w:t>(</w:t>
      </w:r>
      <w:r w:rsidRPr="00226818">
        <w:rPr>
          <w:rFonts w:ascii="Cambria" w:eastAsia="Times New Roman" w:hAnsi="Cambria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drawing>
          <wp:inline distT="0" distB="0" distL="0" distR="0" wp14:anchorId="08684693" wp14:editId="236826A2">
            <wp:extent cx="238125" cy="238125"/>
            <wp:effectExtent l="0" t="0" r="952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6818">
        <w:rPr>
          <w:rFonts w:ascii="Cambria" w:eastAsia="Times New Roman" w:hAnsi="Cambria" w:cs="Times New Roman"/>
          <w:color w:val="000000"/>
          <w:sz w:val="24"/>
          <w:szCs w:val="24"/>
          <w:lang w:val="en-US" w:eastAsia="de-DE"/>
        </w:rPr>
        <w:t xml:space="preserve">= not implemented, </w:t>
      </w:r>
      <w:r w:rsidRPr="00226818">
        <w:rPr>
          <w:rFonts w:ascii="Cambria" w:eastAsia="Times New Roman" w:hAnsi="Cambria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drawing>
          <wp:inline distT="0" distB="0" distL="0" distR="0" wp14:anchorId="6D9ED54A" wp14:editId="016959D1">
            <wp:extent cx="247650" cy="2476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6818">
        <w:rPr>
          <w:rFonts w:ascii="Cambria" w:eastAsia="Times New Roman" w:hAnsi="Cambria" w:cs="Times New Roman"/>
          <w:color w:val="000000"/>
          <w:sz w:val="24"/>
          <w:szCs w:val="24"/>
          <w:lang w:val="en-US" w:eastAsia="de-DE"/>
        </w:rPr>
        <w:t xml:space="preserve">= partially implemented, </w:t>
      </w:r>
      <w:r w:rsidRPr="00226818">
        <w:rPr>
          <w:rFonts w:ascii="Cambria" w:eastAsia="Times New Roman" w:hAnsi="Cambria" w:cs="Times New Roman"/>
          <w:noProof/>
          <w:color w:val="000000"/>
          <w:sz w:val="24"/>
          <w:szCs w:val="24"/>
          <w:bdr w:val="none" w:sz="0" w:space="0" w:color="auto" w:frame="1"/>
          <w:lang w:eastAsia="de-DE"/>
        </w:rPr>
        <w:drawing>
          <wp:inline distT="0" distB="0" distL="0" distR="0" wp14:anchorId="41A769FD" wp14:editId="4E99D831">
            <wp:extent cx="238125" cy="2381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6818">
        <w:rPr>
          <w:rFonts w:ascii="Cambria" w:eastAsia="Times New Roman" w:hAnsi="Cambria" w:cs="Times New Roman"/>
          <w:color w:val="000000"/>
          <w:sz w:val="24"/>
          <w:szCs w:val="24"/>
          <w:lang w:val="en-US" w:eastAsia="de-DE"/>
        </w:rPr>
        <w:t>=implemented)</w:t>
      </w:r>
    </w:p>
    <w:p w14:paraId="1B151949" w14:textId="77777777" w:rsidR="00F43F31" w:rsidRPr="00DE0A6F" w:rsidRDefault="00624004">
      <w:pPr>
        <w:rPr>
          <w:lang w:val="en-US"/>
        </w:rPr>
      </w:pPr>
    </w:p>
    <w:sectPr w:rsidR="00F43F31" w:rsidRPr="00DE0A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6F"/>
    <w:rsid w:val="00517A69"/>
    <w:rsid w:val="00624004"/>
    <w:rsid w:val="00664225"/>
    <w:rsid w:val="00DE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25571"/>
  <w15:chartTrackingRefBased/>
  <w15:docId w15:val="{1B46AF5A-FA81-4BD4-B830-293CCE94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0A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in</dc:creator>
  <cp:keywords/>
  <dc:description/>
  <cp:lastModifiedBy>Alexandra Stein</cp:lastModifiedBy>
  <cp:revision>2</cp:revision>
  <dcterms:created xsi:type="dcterms:W3CDTF">2024-07-03T09:53:00Z</dcterms:created>
  <dcterms:modified xsi:type="dcterms:W3CDTF">2024-07-03T09:55:00Z</dcterms:modified>
</cp:coreProperties>
</file>